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41940" w14:textId="45FF5920" w:rsidR="00715A7E" w:rsidRPr="009E6BE4" w:rsidRDefault="00EC44D5" w:rsidP="003926C2">
      <w:pPr>
        <w:tabs>
          <w:tab w:val="left" w:pos="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3 </w:t>
      </w:r>
      <w:r w:rsidR="00715A7E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4723E3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715A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159B837" w14:textId="77777777" w:rsidR="00715A7E" w:rsidRPr="009E6BE4" w:rsidRDefault="00715A7E" w:rsidP="00715A7E">
      <w:pPr>
        <w:spacing w:after="0" w:line="240" w:lineRule="auto"/>
        <w:ind w:left="27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48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88"/>
        <w:gridCol w:w="1920"/>
        <w:gridCol w:w="1920"/>
        <w:gridCol w:w="1920"/>
      </w:tblGrid>
      <w:tr w:rsidR="00715A7E" w:rsidRPr="00715555" w14:paraId="4994D4B5" w14:textId="77777777" w:rsidTr="00B54820">
        <w:trPr>
          <w:jc w:val="center"/>
        </w:trPr>
        <w:tc>
          <w:tcPr>
            <w:tcW w:w="29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FCFB83" w14:textId="77777777" w:rsidR="00715A7E" w:rsidRPr="00715555" w:rsidRDefault="00715A7E" w:rsidP="00B54820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ject Characteristics</w:t>
            </w:r>
          </w:p>
        </w:tc>
        <w:tc>
          <w:tcPr>
            <w:tcW w:w="19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94988C9" w14:textId="08903AFD" w:rsidR="00715A7E" w:rsidRPr="00715555" w:rsidRDefault="00761B0C" w:rsidP="00B54820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 ppb O</w:t>
            </w:r>
            <w:r w:rsidRPr="007155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51169B3" w14:textId="77777777" w:rsidR="00715A7E" w:rsidRPr="00715555" w:rsidRDefault="00715A7E" w:rsidP="00B54820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 ppb O</w:t>
            </w:r>
            <w:r w:rsidRPr="007155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10DA55" w14:textId="77777777" w:rsidR="00715A7E" w:rsidRPr="00715555" w:rsidRDefault="00715A7E" w:rsidP="00B54820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 ppb O</w:t>
            </w:r>
            <w:r w:rsidRPr="0071555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</w:tr>
      <w:tr w:rsidR="00715A7E" w:rsidRPr="00715555" w14:paraId="12C12246" w14:textId="77777777" w:rsidTr="00B54820">
        <w:trPr>
          <w:jc w:val="center"/>
        </w:trPr>
        <w:tc>
          <w:tcPr>
            <w:tcW w:w="298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3F3F3"/>
            <w:vAlign w:val="center"/>
          </w:tcPr>
          <w:p w14:paraId="6DB0F7D2" w14:textId="77777777" w:rsidR="00715A7E" w:rsidRPr="00715555" w:rsidRDefault="00715A7E" w:rsidP="00B54820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92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3F3F3"/>
            <w:vAlign w:val="center"/>
          </w:tcPr>
          <w:p w14:paraId="39202BD9" w14:textId="6BD55D27" w:rsidR="00715A7E" w:rsidRPr="00715555" w:rsidRDefault="00715A7E" w:rsidP="00B973C3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16.6±1.9</w:t>
            </w:r>
          </w:p>
        </w:tc>
        <w:tc>
          <w:tcPr>
            <w:tcW w:w="19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3F3F3"/>
            <w:vAlign w:val="center"/>
          </w:tcPr>
          <w:p w14:paraId="223F07B7" w14:textId="73639A06" w:rsidR="00715A7E" w:rsidRPr="00715555" w:rsidRDefault="00715A7E" w:rsidP="00B973C3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16.4±2.2</w:t>
            </w:r>
          </w:p>
        </w:tc>
        <w:tc>
          <w:tcPr>
            <w:tcW w:w="1920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3F3F3"/>
            <w:vAlign w:val="center"/>
          </w:tcPr>
          <w:p w14:paraId="6717AFD3" w14:textId="4F18D7EF" w:rsidR="00715A7E" w:rsidRPr="00715555" w:rsidRDefault="00715A7E" w:rsidP="00B973C3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16.6±1.7</w:t>
            </w:r>
          </w:p>
        </w:tc>
      </w:tr>
      <w:tr w:rsidR="00715A7E" w:rsidRPr="00715555" w14:paraId="45979436" w14:textId="77777777" w:rsidTr="00B54820">
        <w:trPr>
          <w:jc w:val="center"/>
        </w:trPr>
        <w:tc>
          <w:tcPr>
            <w:tcW w:w="29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64C8B22" w14:textId="77777777" w:rsidR="00715A7E" w:rsidRPr="00715555" w:rsidRDefault="00715A7E" w:rsidP="00B54820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 (%)</w:t>
            </w:r>
          </w:p>
        </w:tc>
        <w:tc>
          <w:tcPr>
            <w:tcW w:w="1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825791" w14:textId="0D913059" w:rsidR="00715A7E" w:rsidRPr="00715555" w:rsidRDefault="00715A7E" w:rsidP="00B973C3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53.0±9.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6622B4" w14:textId="7B73A8B1" w:rsidR="00715A7E" w:rsidRPr="00715555" w:rsidRDefault="00715A7E" w:rsidP="00B973C3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55.9±12.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94E22BD" w14:textId="7DE38BDE" w:rsidR="00715A7E" w:rsidRPr="00715555" w:rsidRDefault="00715A7E" w:rsidP="00B973C3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50.2±8.0</w:t>
            </w:r>
          </w:p>
        </w:tc>
      </w:tr>
      <w:tr w:rsidR="00715A7E" w:rsidRPr="00715555" w14:paraId="4AC4FC1F" w14:textId="77777777" w:rsidTr="00B54820">
        <w:trPr>
          <w:jc w:val="center"/>
        </w:trPr>
        <w:tc>
          <w:tcPr>
            <w:tcW w:w="298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31DB6A7" w14:textId="77777777" w:rsidR="00715A7E" w:rsidRPr="00715555" w:rsidRDefault="00715A7E" w:rsidP="00B54820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centration (ppb)</w:t>
            </w:r>
          </w:p>
        </w:tc>
        <w:tc>
          <w:tcPr>
            <w:tcW w:w="1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5F5191C" w14:textId="6D6BA417" w:rsidR="00715A7E" w:rsidRPr="00715555" w:rsidRDefault="00715A7E" w:rsidP="00B54820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15±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6D104FD" w14:textId="1A8EDC84" w:rsidR="00715A7E" w:rsidRPr="00715555" w:rsidRDefault="00715A7E" w:rsidP="00B54820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107±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3BB93221" w14:textId="3F1614E2" w:rsidR="00715A7E" w:rsidRPr="00715555" w:rsidRDefault="00715A7E" w:rsidP="00B973C3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205±7</w:t>
            </w:r>
          </w:p>
        </w:tc>
      </w:tr>
      <w:tr w:rsidR="00715A7E" w:rsidRPr="00715555" w14:paraId="6953A6B5" w14:textId="77777777" w:rsidTr="00B54820">
        <w:trPr>
          <w:jc w:val="center"/>
        </w:trPr>
        <w:tc>
          <w:tcPr>
            <w:tcW w:w="29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090CD4" w14:textId="77777777" w:rsidR="00715A7E" w:rsidRPr="00715555" w:rsidRDefault="00715A7E" w:rsidP="00B54820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  <w:t>V</w:t>
            </w: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da-DK"/>
              </w:rPr>
              <w:t>E</w:t>
            </w: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  <w:t xml:space="preserve"> (L/min/m</w:t>
            </w: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da-DK"/>
              </w:rPr>
              <w:t>2</w:t>
            </w: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  <w:t xml:space="preserve"> BSA)</w:t>
            </w:r>
          </w:p>
        </w:tc>
        <w:tc>
          <w:tcPr>
            <w:tcW w:w="19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DD325" w14:textId="2AB19ED7" w:rsidR="00715A7E" w:rsidRPr="00715555" w:rsidRDefault="00715A7E" w:rsidP="00B973C3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22.1±2.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9F9C6" w14:textId="3387B838" w:rsidR="00715A7E" w:rsidRPr="00715555" w:rsidRDefault="00715A7E" w:rsidP="00B973C3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22.2±3.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500EC7" w14:textId="058A073D" w:rsidR="00715A7E" w:rsidRPr="00715555" w:rsidRDefault="00715A7E" w:rsidP="00B973C3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555">
              <w:rPr>
                <w:rFonts w:ascii="Times New Roman" w:eastAsia="Times New Roman" w:hAnsi="Times New Roman" w:cs="Times New Roman"/>
                <w:sz w:val="24"/>
                <w:szCs w:val="24"/>
              </w:rPr>
              <w:t>22.0±3.4</w:t>
            </w:r>
          </w:p>
        </w:tc>
      </w:tr>
    </w:tbl>
    <w:p w14:paraId="492F535B" w14:textId="77777777" w:rsidR="00A93B71" w:rsidRDefault="00A93B71"/>
    <w:p w14:paraId="65683EBB" w14:textId="77777777" w:rsidR="00A265CA" w:rsidRDefault="00A265CA" w:rsidP="0067677D">
      <w:pPr>
        <w:spacing w:after="0" w:line="480" w:lineRule="auto"/>
        <w:ind w:right="-720"/>
        <w:jc w:val="both"/>
      </w:pPr>
      <w:bookmarkStart w:id="0" w:name="_GoBack"/>
      <w:bookmarkEnd w:id="0"/>
    </w:p>
    <w:sectPr w:rsidR="00A265CA" w:rsidSect="0067677D">
      <w:pgSz w:w="12240" w:h="15840"/>
      <w:pgMar w:top="630" w:right="1170" w:bottom="108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8063D"/>
    <w:multiLevelType w:val="multilevel"/>
    <w:tmpl w:val="E8628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032B08"/>
    <w:multiLevelType w:val="hybridMultilevel"/>
    <w:tmpl w:val="3A94D2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E111679"/>
    <w:multiLevelType w:val="hybridMultilevel"/>
    <w:tmpl w:val="C876D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C9"/>
    <w:rsid w:val="000555A2"/>
    <w:rsid w:val="00087612"/>
    <w:rsid w:val="000C57FC"/>
    <w:rsid w:val="000D4EC5"/>
    <w:rsid w:val="000D505D"/>
    <w:rsid w:val="000E27D1"/>
    <w:rsid w:val="001251F9"/>
    <w:rsid w:val="00142F44"/>
    <w:rsid w:val="00165F34"/>
    <w:rsid w:val="001773FB"/>
    <w:rsid w:val="0018116E"/>
    <w:rsid w:val="00184DE2"/>
    <w:rsid w:val="00196302"/>
    <w:rsid w:val="001A2E9A"/>
    <w:rsid w:val="001D2BCA"/>
    <w:rsid w:val="00200223"/>
    <w:rsid w:val="00223673"/>
    <w:rsid w:val="00247BC7"/>
    <w:rsid w:val="002C28F0"/>
    <w:rsid w:val="002D4E97"/>
    <w:rsid w:val="002D6367"/>
    <w:rsid w:val="00363A69"/>
    <w:rsid w:val="00364554"/>
    <w:rsid w:val="00374BC2"/>
    <w:rsid w:val="00385FB7"/>
    <w:rsid w:val="003926C2"/>
    <w:rsid w:val="003B1E70"/>
    <w:rsid w:val="003D34C7"/>
    <w:rsid w:val="003E2879"/>
    <w:rsid w:val="003F0023"/>
    <w:rsid w:val="003F556A"/>
    <w:rsid w:val="00441DE7"/>
    <w:rsid w:val="00442CF7"/>
    <w:rsid w:val="0044350C"/>
    <w:rsid w:val="0044719E"/>
    <w:rsid w:val="00447703"/>
    <w:rsid w:val="00471143"/>
    <w:rsid w:val="004723E3"/>
    <w:rsid w:val="0047672C"/>
    <w:rsid w:val="004815AA"/>
    <w:rsid w:val="004D5D8F"/>
    <w:rsid w:val="004F4618"/>
    <w:rsid w:val="004F4BA6"/>
    <w:rsid w:val="00540A18"/>
    <w:rsid w:val="00547EDD"/>
    <w:rsid w:val="00563E95"/>
    <w:rsid w:val="00565BD5"/>
    <w:rsid w:val="005A6321"/>
    <w:rsid w:val="005C25A1"/>
    <w:rsid w:val="005D1781"/>
    <w:rsid w:val="005E2B82"/>
    <w:rsid w:val="005F69CE"/>
    <w:rsid w:val="00602440"/>
    <w:rsid w:val="00615D44"/>
    <w:rsid w:val="00662F0D"/>
    <w:rsid w:val="0067677D"/>
    <w:rsid w:val="00684CAB"/>
    <w:rsid w:val="0069031A"/>
    <w:rsid w:val="00692ADB"/>
    <w:rsid w:val="006C46DB"/>
    <w:rsid w:val="006D169F"/>
    <w:rsid w:val="006E0109"/>
    <w:rsid w:val="00705779"/>
    <w:rsid w:val="00715555"/>
    <w:rsid w:val="00715A7E"/>
    <w:rsid w:val="00733BF4"/>
    <w:rsid w:val="00761B0C"/>
    <w:rsid w:val="007C0168"/>
    <w:rsid w:val="007C5901"/>
    <w:rsid w:val="0080076B"/>
    <w:rsid w:val="00813725"/>
    <w:rsid w:val="008422BC"/>
    <w:rsid w:val="0084620D"/>
    <w:rsid w:val="00872A33"/>
    <w:rsid w:val="008A427F"/>
    <w:rsid w:val="008F0258"/>
    <w:rsid w:val="008F71C8"/>
    <w:rsid w:val="00925A45"/>
    <w:rsid w:val="00A03E7F"/>
    <w:rsid w:val="00A265CA"/>
    <w:rsid w:val="00A37717"/>
    <w:rsid w:val="00A57808"/>
    <w:rsid w:val="00A65975"/>
    <w:rsid w:val="00A82460"/>
    <w:rsid w:val="00A93B71"/>
    <w:rsid w:val="00A9499D"/>
    <w:rsid w:val="00AC58EB"/>
    <w:rsid w:val="00AE0974"/>
    <w:rsid w:val="00B54820"/>
    <w:rsid w:val="00B57FE3"/>
    <w:rsid w:val="00B8002D"/>
    <w:rsid w:val="00B84482"/>
    <w:rsid w:val="00B973C3"/>
    <w:rsid w:val="00BD385F"/>
    <w:rsid w:val="00BD44B7"/>
    <w:rsid w:val="00BE1CC9"/>
    <w:rsid w:val="00BE3A02"/>
    <w:rsid w:val="00BF12A2"/>
    <w:rsid w:val="00C26755"/>
    <w:rsid w:val="00C4066D"/>
    <w:rsid w:val="00C47906"/>
    <w:rsid w:val="00C74B73"/>
    <w:rsid w:val="00C83AD0"/>
    <w:rsid w:val="00CA3B20"/>
    <w:rsid w:val="00CC6B94"/>
    <w:rsid w:val="00CC71E1"/>
    <w:rsid w:val="00CE1145"/>
    <w:rsid w:val="00CF343A"/>
    <w:rsid w:val="00D36DE1"/>
    <w:rsid w:val="00D94ADC"/>
    <w:rsid w:val="00D964D1"/>
    <w:rsid w:val="00DC0EDD"/>
    <w:rsid w:val="00E3091F"/>
    <w:rsid w:val="00E31480"/>
    <w:rsid w:val="00E9519A"/>
    <w:rsid w:val="00EA7661"/>
    <w:rsid w:val="00EC26A4"/>
    <w:rsid w:val="00EC2F21"/>
    <w:rsid w:val="00EC44D5"/>
    <w:rsid w:val="00EC7645"/>
    <w:rsid w:val="00F711F4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B5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IRMS SFCVAMC</cp:lastModifiedBy>
  <cp:revision>4</cp:revision>
  <dcterms:created xsi:type="dcterms:W3CDTF">2015-04-23T22:03:00Z</dcterms:created>
  <dcterms:modified xsi:type="dcterms:W3CDTF">2015-04-23T22:04:00Z</dcterms:modified>
</cp:coreProperties>
</file>